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276"/>
        <w:gridCol w:w="2635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51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bookmarkStart w:id="1" w:name="_GoBack"/>
            <w:bookmarkEnd w:id="1"/>
            <w:r w:rsidR="00551709" w:rsidRPr="005517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, paragraph </w:t>
            </w:r>
            <w:r w:rsidR="0055170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2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51709" w:rsidRPr="00551709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, paragraph 3</w:t>
            </w:r>
            <w:r w:rsidR="001616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1616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1616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1616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1616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51709" w:rsidRDefault="00390E05" w:rsidP="0055170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3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51709" w:rsidRPr="0055170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</w:t>
            </w:r>
            <w:r w:rsidR="0055170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:</w:t>
            </w:r>
          </w:p>
          <w:p w:rsidR="00082EF8" w:rsidRPr="00082EF8" w:rsidRDefault="00551709" w:rsidP="00551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70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2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51709" w:rsidRPr="00551709" w:rsidRDefault="00390E05" w:rsidP="00551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4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51709" w:rsidRPr="00551709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:</w:t>
            </w:r>
          </w:p>
          <w:p w:rsidR="00551709" w:rsidRDefault="00551709" w:rsidP="00551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7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:rsidR="00551709" w:rsidRDefault="00551709" w:rsidP="00551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3 file</w:t>
            </w:r>
          </w:p>
          <w:p w:rsidR="00082EF8" w:rsidRPr="00082EF8" w:rsidRDefault="00390E05" w:rsidP="00551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4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2E51" w:rsidRPr="008E2E51" w:rsidRDefault="00390E05" w:rsidP="008E2E5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2E51" w:rsidRPr="008E2E5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:</w:t>
            </w:r>
          </w:p>
          <w:p w:rsidR="008E2E51" w:rsidRDefault="00F81729" w:rsidP="008E2E5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F817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ssessment of Study Quality</w:t>
            </w:r>
          </w:p>
          <w:p w:rsidR="00551709" w:rsidRDefault="00F81729" w:rsidP="008E2E5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</w:t>
            </w:r>
            <w:r w:rsidR="008E2E51" w:rsidRPr="008E2E5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</w:t>
            </w:r>
          </w:p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2E51" w:rsidRPr="008E2E51" w:rsidRDefault="00390E05" w:rsidP="008E2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2E51" w:rsidRPr="008E2E51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:</w:t>
            </w:r>
          </w:p>
          <w:p w:rsidR="008E2E51" w:rsidRPr="008E2E51" w:rsidRDefault="008E2E51" w:rsidP="008E2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E51">
              <w:rPr>
                <w:rFonts w:ascii="Times New Roman" w:eastAsia="Times New Roman" w:hAnsi="Times New Roman" w:cs="Times New Roman"/>
                <w:sz w:val="24"/>
                <w:szCs w:val="24"/>
              </w:rPr>
              <w:t>Data extraction</w:t>
            </w:r>
          </w:p>
          <w:p w:rsidR="00082EF8" w:rsidRPr="00082EF8" w:rsidRDefault="008E2E51" w:rsidP="00F81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E51">
              <w:rPr>
                <w:rFonts w:ascii="Times New Roman" w:eastAsia="Times New Roman" w:hAnsi="Times New Roman" w:cs="Times New Roman"/>
                <w:sz w:val="24"/>
                <w:szCs w:val="24"/>
              </w:rPr>
              <w:t>pa</w:t>
            </w:r>
            <w:r w:rsidR="00F81729">
              <w:rPr>
                <w:rFonts w:ascii="Times New Roman" w:eastAsia="Times New Roman" w:hAnsi="Times New Roman" w:cs="Times New Roman"/>
                <w:sz w:val="24"/>
                <w:szCs w:val="24"/>
              </w:rPr>
              <w:t>ge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81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81729" w:rsidRPr="00F817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  <w:r w:rsidR="00F817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paragraph 1, page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2E51" w:rsidRDefault="00390E05" w:rsidP="008E2E5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2E51" w:rsidRPr="008E2E5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</w:p>
          <w:p w:rsidR="008E2E51" w:rsidRDefault="00F81729" w:rsidP="008E2E5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</w:rPr>
              <w:t>page7,paragraph 3</w:t>
            </w:r>
          </w:p>
          <w:p w:rsidR="00082EF8" w:rsidRPr="00082EF8" w:rsidRDefault="00390E05" w:rsidP="008E2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81729" w:rsidRPr="00F81729" w:rsidRDefault="00390E05" w:rsidP="00F8172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81729" w:rsidRPr="00F817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</w:p>
          <w:p w:rsidR="00082EF8" w:rsidRPr="00082EF8" w:rsidRDefault="00F81729" w:rsidP="00F81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7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7,paragraph 3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81729" w:rsidRPr="00F81729" w:rsidRDefault="00390E05" w:rsidP="00F8172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81729" w:rsidRPr="00F817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</w:p>
          <w:p w:rsidR="00082EF8" w:rsidRPr="00082EF8" w:rsidRDefault="00F81729" w:rsidP="00F81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7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7,paragraph 3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81729" w:rsidRPr="00F81729" w:rsidRDefault="00390E05" w:rsidP="00F8172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81729" w:rsidRPr="00F817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</w:p>
          <w:p w:rsidR="00082EF8" w:rsidRPr="00082EF8" w:rsidRDefault="00F81729" w:rsidP="00F81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7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8</w:t>
            </w:r>
            <w:r w:rsidRPr="00F817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paragraph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81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817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81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817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 3 ,figure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B1A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B1A7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81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B1A7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Table </w:t>
            </w:r>
            <w:r w:rsidR="00F817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81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B1A7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Table </w:t>
            </w:r>
            <w:r w:rsidR="00F817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B1A70" w:rsidRDefault="00390E05" w:rsidP="00FB1A7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B1A7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</w:p>
          <w:p w:rsidR="00082EF8" w:rsidRPr="00082EF8" w:rsidRDefault="00FB1A70" w:rsidP="00FB1A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5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B1A70" w:rsidRPr="00FB1A70" w:rsidRDefault="00390E05" w:rsidP="00FB1A7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B1A70" w:rsidRPr="00FB1A7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</w:p>
          <w:p w:rsidR="00082EF8" w:rsidRPr="00082EF8" w:rsidRDefault="00FB1A70" w:rsidP="00F81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7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F817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B1A70" w:rsidRPr="00FB1A70" w:rsidRDefault="00390E05" w:rsidP="00FB1A7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B1A70" w:rsidRPr="00FB1A7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</w:p>
          <w:p w:rsidR="00082EF8" w:rsidRPr="00082EF8" w:rsidRDefault="00FB1A70" w:rsidP="00F81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A7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F817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,5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1E8C" w:rsidRDefault="00171E8C" w:rsidP="00EF3F1C">
      <w:pPr>
        <w:spacing w:after="0" w:line="240" w:lineRule="auto"/>
      </w:pPr>
      <w:r>
        <w:separator/>
      </w:r>
    </w:p>
  </w:endnote>
  <w:endnote w:type="continuationSeparator" w:id="0">
    <w:p w:rsidR="00171E8C" w:rsidRDefault="00171E8C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0F7B59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172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1E8C" w:rsidRDefault="00171E8C" w:rsidP="00EF3F1C">
      <w:pPr>
        <w:spacing w:after="0" w:line="240" w:lineRule="auto"/>
      </w:pPr>
      <w:r>
        <w:separator/>
      </w:r>
    </w:p>
  </w:footnote>
  <w:footnote w:type="continuationSeparator" w:id="0">
    <w:p w:rsidR="00171E8C" w:rsidRDefault="00171E8C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cumentProtection w:edit="form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82EF8"/>
    <w:rsid w:val="000F7B59"/>
    <w:rsid w:val="001616D7"/>
    <w:rsid w:val="00171E8C"/>
    <w:rsid w:val="00202700"/>
    <w:rsid w:val="0032694F"/>
    <w:rsid w:val="00390E05"/>
    <w:rsid w:val="003D773E"/>
    <w:rsid w:val="00426787"/>
    <w:rsid w:val="00525803"/>
    <w:rsid w:val="00551709"/>
    <w:rsid w:val="005772A9"/>
    <w:rsid w:val="00583627"/>
    <w:rsid w:val="00703713"/>
    <w:rsid w:val="00777FB5"/>
    <w:rsid w:val="008C421D"/>
    <w:rsid w:val="008E2E51"/>
    <w:rsid w:val="0090119E"/>
    <w:rsid w:val="00976FEB"/>
    <w:rsid w:val="00B2105D"/>
    <w:rsid w:val="00E15075"/>
    <w:rsid w:val="00E6631F"/>
    <w:rsid w:val="00EF3F1C"/>
    <w:rsid w:val="00F81729"/>
    <w:rsid w:val="00FB1A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7514B7E-46F2-4B8E-A956-4D0A03512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989DE-B7AD-4C80-B60A-1ADF1837D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Yifan sun</cp:lastModifiedBy>
  <cp:revision>2</cp:revision>
  <dcterms:created xsi:type="dcterms:W3CDTF">2015-07-10T13:47:00Z</dcterms:created>
  <dcterms:modified xsi:type="dcterms:W3CDTF">2015-07-10T13:47:00Z</dcterms:modified>
</cp:coreProperties>
</file>